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B56" w:rsidRDefault="00714CA6" w:rsidP="00606E9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7D77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E12024">
        <w:rPr>
          <w:rFonts w:ascii="Times New Roman" w:hAnsi="Times New Roman" w:cs="Times New Roman"/>
          <w:b/>
          <w:sz w:val="24"/>
          <w:szCs w:val="24"/>
          <w:lang w:val="en-US"/>
        </w:rPr>
        <w:t>, Table 3</w:t>
      </w:r>
      <w:r w:rsidR="00137B4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137B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B7A9A" w:rsidRDefault="00714CA6" w:rsidP="00606E9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32CC4">
        <w:rPr>
          <w:rFonts w:ascii="Times New Roman" w:hAnsi="Times New Roman" w:cs="Times New Roman"/>
          <w:b/>
          <w:sz w:val="24"/>
          <w:szCs w:val="24"/>
          <w:lang w:val="en-US"/>
        </w:rPr>
        <w:t>Demographic and clinical features of the groups at baseline.</w:t>
      </w:r>
    </w:p>
    <w:tbl>
      <w:tblPr>
        <w:tblStyle w:val="Tabellenraster"/>
        <w:tblpPr w:leftFromText="141" w:rightFromText="141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3085"/>
        <w:gridCol w:w="2552"/>
        <w:gridCol w:w="1842"/>
        <w:gridCol w:w="1733"/>
      </w:tblGrid>
      <w:tr w:rsidR="00606E93" w:rsidRPr="00137B47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STIM STN-DBS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</w:t>
            </w: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</w:tr>
      <w:tr w:rsidR="00606E93" w:rsidRPr="00137B47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f subjects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606E93" w:rsidRPr="00137B47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(%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75.8)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7.7)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mean ±SD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9 ±6.6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 ±3.3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1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PD (mean ±SD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±3.1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±3.7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1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DD (mean ±SD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8.8 ±412.5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.0 ±562.6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RS score (mean ±SD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 ±1.0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±5.1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 II score (mean ±SD)</w:t>
            </w:r>
          </w:p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ON” medication state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±0.6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±4.0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 II (mean ±SD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±0.8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±5.8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606E93" w:rsidRPr="00F32CC4" w:rsidTr="00606E93">
        <w:tc>
          <w:tcPr>
            <w:tcW w:w="3085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DRS III (mean ±SD)</w:t>
            </w:r>
          </w:p>
        </w:tc>
        <w:tc>
          <w:tcPr>
            <w:tcW w:w="255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 ±1.8</w:t>
            </w:r>
          </w:p>
        </w:tc>
        <w:tc>
          <w:tcPr>
            <w:tcW w:w="1842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 ±12.5</w:t>
            </w:r>
          </w:p>
        </w:tc>
        <w:tc>
          <w:tcPr>
            <w:tcW w:w="1733" w:type="dxa"/>
          </w:tcPr>
          <w:p w:rsidR="00606E93" w:rsidRPr="00F32CC4" w:rsidRDefault="00606E93" w:rsidP="00606E93">
            <w:pPr>
              <w:ind w:right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2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</w:tbl>
    <w:p w:rsidR="00714CA6" w:rsidRDefault="00714CA6" w:rsidP="00606E93">
      <w:pPr>
        <w:spacing w:line="240" w:lineRule="auto"/>
        <w:rPr>
          <w:lang w:val="en-US"/>
        </w:rPr>
      </w:pPr>
    </w:p>
    <w:p w:rsidR="00714CA6" w:rsidRPr="00F32CC4" w:rsidRDefault="00714CA6" w:rsidP="00606E93">
      <w:pPr>
        <w:pStyle w:val="KeinLeerraum"/>
        <w:ind w:right="1"/>
        <w:rPr>
          <w:rFonts w:ascii="Times New Roman" w:hAnsi="Times New Roman" w:cs="Times New Roman"/>
          <w:sz w:val="24"/>
          <w:szCs w:val="24"/>
          <w:lang w:val="en-US"/>
        </w:rPr>
      </w:pPr>
      <w:r w:rsidRPr="00F32CC4">
        <w:rPr>
          <w:rFonts w:ascii="Times New Roman" w:hAnsi="Times New Roman" w:cs="Times New Roman"/>
          <w:sz w:val="24"/>
          <w:szCs w:val="24"/>
          <w:lang w:val="en-US"/>
        </w:rPr>
        <w:t>LEDD – levodopa equivalent daily dose; BPRS – Brief Psychiatric Rating Scale; BDI II – Beck Depression Inventory II; UPDRS –Unified Parkinson Disease Rating Scale.</w:t>
      </w:r>
    </w:p>
    <w:p w:rsidR="00714CA6" w:rsidRPr="00714CA6" w:rsidRDefault="00714CA6" w:rsidP="00606E93">
      <w:pPr>
        <w:spacing w:line="240" w:lineRule="auto"/>
        <w:rPr>
          <w:lang w:val="en-US"/>
        </w:rPr>
      </w:pPr>
      <w:bookmarkStart w:id="0" w:name="_GoBack"/>
      <w:bookmarkEnd w:id="0"/>
    </w:p>
    <w:sectPr w:rsidR="00714CA6" w:rsidRPr="00714C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677"/>
    <w:rsid w:val="00056677"/>
    <w:rsid w:val="00137B47"/>
    <w:rsid w:val="00582B56"/>
    <w:rsid w:val="00606E93"/>
    <w:rsid w:val="00714CA6"/>
    <w:rsid w:val="007D77C1"/>
    <w:rsid w:val="00AB7A9A"/>
    <w:rsid w:val="00E1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14CA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14C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2.docx</DocumentId>
    <IsDeleted xmlns="64f0ecf7-d19c-4b88-abc0-1645d5999ad2">false</IsDeleted>
    <StageName xmlns="64f0ecf7-d19c-4b88-abc0-1645d5999ad2">Accepted</StageName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884823C-BE24-4C69-B8DF-578B3B77E1E5}"/>
</file>

<file path=customXml/itemProps2.xml><?xml version="1.0" encoding="utf-8"?>
<ds:datastoreItem xmlns:ds="http://schemas.openxmlformats.org/officeDocument/2006/customXml" ds:itemID="{5BDBE12E-656A-47A1-A7B6-7E473DC324F9}"/>
</file>

<file path=customXml/itemProps3.xml><?xml version="1.0" encoding="utf-8"?>
<ds:datastoreItem xmlns:ds="http://schemas.openxmlformats.org/officeDocument/2006/customXml" ds:itemID="{D2C7ACF7-465B-4EC9-B422-7B55252EF0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8</Characters>
  <Application>Microsoft Office Word</Application>
  <DocSecurity>0</DocSecurity>
  <Lines>5</Lines>
  <Paragraphs>1</Paragraphs>
  <ScaleCrop>false</ScaleCrop>
  <Company>USB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ac Vitalii</dc:creator>
  <cp:keywords/>
  <dc:description/>
  <cp:lastModifiedBy>Cozac Vitalii</cp:lastModifiedBy>
  <cp:revision>7</cp:revision>
  <dcterms:created xsi:type="dcterms:W3CDTF">2015-11-10T12:11:00Z</dcterms:created>
  <dcterms:modified xsi:type="dcterms:W3CDTF">2015-12-1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